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96C" w:rsidRPr="005F296C" w:rsidRDefault="00AC5F54" w:rsidP="00541E5C">
      <w:pPr>
        <w:ind w:left="65" w:hangingChars="50" w:hanging="65"/>
        <w:rPr>
          <w:rFonts w:ascii="Times New Roman" w:hAnsi="Times New Roman" w:cs="Times New Roman"/>
          <w:b/>
          <w:color w:val="000000" w:themeColor="text1"/>
          <w:sz w:val="13"/>
          <w:szCs w:val="13"/>
        </w:rPr>
      </w:pPr>
      <w:r w:rsidRPr="00AC5F54">
        <w:rPr>
          <w:rFonts w:ascii="Times New Roman" w:hAnsi="Times New Roman" w:cs="Times New Roman"/>
          <w:b/>
          <w:sz w:val="13"/>
          <w:szCs w:val="13"/>
        </w:rPr>
        <w:t xml:space="preserve">Supplementary Table </w:t>
      </w:r>
      <w:r w:rsidR="00247BF5">
        <w:rPr>
          <w:rFonts w:ascii="Times New Roman" w:hAnsi="Times New Roman" w:cs="Times New Roman"/>
          <w:b/>
          <w:sz w:val="13"/>
          <w:szCs w:val="13"/>
        </w:rPr>
        <w:t>5</w:t>
      </w:r>
      <w:r w:rsidR="00BA6966">
        <w:rPr>
          <w:rFonts w:ascii="Times New Roman" w:hAnsi="Times New Roman" w:cs="Times New Roman"/>
          <w:b/>
          <w:sz w:val="13"/>
          <w:szCs w:val="13"/>
        </w:rPr>
        <w:t>.</w:t>
      </w:r>
      <w:r w:rsidR="005F296C" w:rsidRPr="005F296C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="002217E6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C</w:t>
      </w:r>
      <w:r w:rsidR="005F296C" w:rsidRPr="005F296C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haracteristics </w:t>
      </w:r>
      <w:r w:rsidR="002217E6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of participants </w:t>
      </w:r>
      <w:r w:rsidR="002217E6" w:rsidRPr="005F296C">
        <w:rPr>
          <w:rFonts w:ascii="Times New Roman" w:hAnsi="Times New Roman" w:cs="Times New Roman"/>
          <w:color w:val="000000" w:themeColor="text1"/>
          <w:sz w:val="13"/>
          <w:szCs w:val="13"/>
        </w:rPr>
        <w:t>without established AKI</w:t>
      </w:r>
      <w:r w:rsidR="002217E6" w:rsidRPr="005F296C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 xml:space="preserve"> </w:t>
      </w:r>
      <w:r w:rsidR="005F296C" w:rsidRPr="005F296C">
        <w:rPr>
          <w:rFonts w:ascii="Times New Roman" w:hAnsi="Times New Roman" w:cs="Times New Roman"/>
          <w:color w:val="000000" w:themeColor="text1"/>
          <w:kern w:val="0"/>
          <w:sz w:val="13"/>
          <w:szCs w:val="13"/>
        </w:rPr>
        <w:t>according to</w:t>
      </w:r>
      <w:r w:rsidR="005F296C" w:rsidRPr="005F296C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r w:rsidR="005F296C" w:rsidRPr="005F296C">
        <w:rPr>
          <w:rFonts w:ascii="Times New Roman" w:hAnsi="Times New Roman" w:cs="Times New Roman"/>
          <w:kern w:val="0"/>
          <w:sz w:val="13"/>
          <w:szCs w:val="13"/>
        </w:rPr>
        <w:t xml:space="preserve">quartiles of </w:t>
      </w:r>
      <w:r w:rsidR="005F296C" w:rsidRPr="005F296C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serum glucos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3"/>
        <w:gridCol w:w="1331"/>
        <w:gridCol w:w="1321"/>
        <w:gridCol w:w="1312"/>
        <w:gridCol w:w="1326"/>
        <w:gridCol w:w="623"/>
      </w:tblGrid>
      <w:tr w:rsidR="00291985" w:rsidRPr="00291985" w:rsidTr="009638D3">
        <w:trPr>
          <w:trHeight w:val="276"/>
        </w:trPr>
        <w:tc>
          <w:tcPr>
            <w:tcW w:w="144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80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F296C" w:rsidRPr="00291985" w:rsidRDefault="005F296C" w:rsidP="004E50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0" w:name="_GoBack"/>
            <w:bookmarkEnd w:id="0"/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I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II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Quartile IV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5F296C" w:rsidRPr="00291985" w:rsidRDefault="005F296C" w:rsidP="009C49DC">
            <w:pPr>
              <w:widowControl/>
              <w:ind w:right="130"/>
              <w:jc w:val="right"/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>P</w:t>
            </w:r>
            <w:r w:rsidR="009638D3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1BB" w:rsidRPr="00291985" w:rsidRDefault="00F541BB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8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41BB" w:rsidRPr="00291985" w:rsidRDefault="00F541BB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5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41BB" w:rsidRPr="00291985" w:rsidRDefault="00F541B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5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41BB" w:rsidRPr="00291985" w:rsidRDefault="00F541B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70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41BB" w:rsidRPr="00291985" w:rsidRDefault="00F541B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8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541BB" w:rsidRPr="00291985" w:rsidRDefault="00F541BB" w:rsidP="009638D3">
            <w:pPr>
              <w:widowControl/>
              <w:ind w:right="130"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/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Age, year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37" w:rsidRPr="00291985" w:rsidRDefault="001C6137" w:rsidP="008E280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</w:t>
            </w: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39-63</w:t>
            </w: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1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38-60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3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41-63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9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48-68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Males, n (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37" w:rsidRPr="00291985" w:rsidRDefault="001C6137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8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5.8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48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5.8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7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47.0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9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48.1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06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BMI, kg/m</w:t>
            </w:r>
            <w:r w:rsidRPr="00291985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296C" w:rsidRPr="00291985" w:rsidRDefault="00BB19E5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46 (20.81-24.28</w:t>
            </w:r>
            <w:r w:rsidR="00EB0C08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EB0C08" w:rsidRPr="00291985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BB19E5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.93 (19.95-23.09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="00EB0C08" w:rsidRPr="00291985">
              <w:rPr>
                <w:rFonts w:ascii="Times New Roman" w:hAnsi="Times New Roman" w:cs="Times New Roman"/>
                <w:b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  <w:r w:rsidR="00BB19E5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19 (21.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  <w:r w:rsidR="00BB19E5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6-23.46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BB19E5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22.32 (21.41-25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.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45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5F296C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Later-onset AKI, n (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37" w:rsidRPr="00291985" w:rsidRDefault="001C6137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21 (</w:t>
            </w: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7.9</w:t>
            </w: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25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9.4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3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.2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1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.0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History of diabetes, n (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137" w:rsidRPr="00291985" w:rsidRDefault="001C6137" w:rsidP="008E280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 xml:space="preserve"> (1.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4.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2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46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(17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1C6137" w:rsidRPr="00291985" w:rsidRDefault="001C6137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96C" w:rsidRPr="00291985" w:rsidRDefault="005F296C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CKD, n (%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296C" w:rsidRPr="00291985" w:rsidRDefault="00061AEF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6 (2.3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061AEF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9 (3.4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061AEF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 (4.1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061AEF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 (4.5</w:t>
            </w:r>
            <w:r w:rsidR="005F296C"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5F296C" w:rsidRPr="00291985" w:rsidRDefault="00061AEF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35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PACHE II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0C3B" w:rsidRPr="00291985" w:rsidRDefault="00690C3B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3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7-12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0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8-14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9-18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sCr at ICU admission, mg/d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0C3B" w:rsidRPr="00291985" w:rsidRDefault="00690C3B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 (0.66-0.9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 (0.66-0.9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8 (0.66-0.95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8 (0.67-0.9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0.903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sCysC at ICU admission, mg/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0C3B" w:rsidRPr="00291985" w:rsidRDefault="00690C3B" w:rsidP="008E280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8 (0.71-1.09)</w:t>
            </w:r>
            <w:r w:rsidR="00EB0C08"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0 (0.63-0.9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5 (0.63-0.92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8 (0.61-0.9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Serum glucose at ICU admission, mg/d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0C3B" w:rsidRPr="00291985" w:rsidRDefault="00690C3B" w:rsidP="008E280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94.7 (</w:t>
            </w:r>
            <w:r w:rsidRPr="00291985">
              <w:rPr>
                <w:rFonts w:ascii="Times New Roman" w:hAnsi="Times New Roman" w:cs="Times New Roman" w:hint="eastAsia"/>
                <w:sz w:val="13"/>
                <w:szCs w:val="13"/>
              </w:rPr>
              <w:t>89.2-</w:t>
            </w: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99.9)</w:t>
            </w:r>
            <w:r w:rsidR="00834684"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13.2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7.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9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8.2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="00834684"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33.9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7.4-140.2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="00834684"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73.2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7.6-207.6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="00834684"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</w:tcPr>
          <w:p w:rsidR="00690C3B" w:rsidRPr="00291985" w:rsidRDefault="00690C3B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291985" w:rsidRPr="00291985" w:rsidTr="009638D3">
        <w:trPr>
          <w:trHeight w:val="276"/>
        </w:trPr>
        <w:tc>
          <w:tcPr>
            <w:tcW w:w="1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sz w:val="13"/>
                <w:szCs w:val="13"/>
              </w:rPr>
              <w:t>HbA1c at ICU admission, %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90C3B" w:rsidRPr="00291985" w:rsidRDefault="00690C3B" w:rsidP="008E280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5 (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2-5.9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6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3-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8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7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3-6.0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  <w:r w:rsidRPr="00291985">
              <w:rPr>
                <w:rFonts w:ascii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C3B" w:rsidRPr="00291985" w:rsidRDefault="00690C3B" w:rsidP="00541E5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5.9 (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5-6.6</w:t>
            </w: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90C3B" w:rsidRPr="00291985" w:rsidRDefault="00690C3B" w:rsidP="009638D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291985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&lt;0.00</w:t>
            </w:r>
            <w:r w:rsidRPr="00291985">
              <w:rPr>
                <w:rFonts w:ascii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</w:tbl>
    <w:p w:rsidR="005F296C" w:rsidRDefault="005F296C" w:rsidP="00541E5C">
      <w:pPr>
        <w:widowControl/>
        <w:rPr>
          <w:rFonts w:ascii="Times New Roman" w:hAnsi="Times New Roman" w:cs="Times New Roman"/>
          <w:b/>
          <w:kern w:val="0"/>
          <w:sz w:val="13"/>
          <w:szCs w:val="13"/>
        </w:rPr>
      </w:pPr>
      <w:r w:rsidRPr="005F296C">
        <w:rPr>
          <w:rFonts w:ascii="Times New Roman" w:hAnsi="Times New Roman" w:cs="Times New Roman"/>
          <w:b/>
          <w:sz w:val="13"/>
          <w:szCs w:val="13"/>
        </w:rPr>
        <w:t>A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 xml:space="preserve">bbreviation: </w:t>
      </w:r>
      <w:r w:rsidRPr="005F296C">
        <w:rPr>
          <w:rFonts w:ascii="Times New Roman" w:hAnsi="Times New Roman" w:cs="Times New Roman"/>
          <w:b/>
          <w:sz w:val="13"/>
          <w:szCs w:val="13"/>
        </w:rPr>
        <w:t>AKI, acute kidney injury;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 w:rsidRPr="005F296C">
        <w:rPr>
          <w:rFonts w:ascii="Times New Roman" w:hAnsi="Times New Roman" w:cs="Times New Roman"/>
          <w:b/>
          <w:sz w:val="13"/>
          <w:szCs w:val="13"/>
        </w:rPr>
        <w:t xml:space="preserve">established AKI, diagnosis of AKI at ICU admission; </w:t>
      </w:r>
      <w:r w:rsidR="002A7A01" w:rsidRPr="005F296C">
        <w:rPr>
          <w:rFonts w:ascii="Times New Roman" w:hAnsi="Times New Roman" w:cs="Times New Roman"/>
          <w:b/>
          <w:sz w:val="13"/>
          <w:szCs w:val="13"/>
        </w:rPr>
        <w:t xml:space="preserve">BMI, Body mass index; </w:t>
      </w:r>
      <w:r w:rsidRPr="005F296C">
        <w:rPr>
          <w:rFonts w:ascii="Times New Roman" w:hAnsi="Times New Roman" w:cs="Times New Roman"/>
          <w:b/>
          <w:sz w:val="13"/>
          <w:szCs w:val="13"/>
        </w:rPr>
        <w:t xml:space="preserve">Later-onset AKI, indicated no AKI diagnosis at ICU admission but reaching the KDIGO criteria within 1 week after admission; ICU, intensive care unit; 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>CKD, chronic kidney disease, defined as baseline eGFR &lt;60 mL/min/1.73 m</w:t>
      </w:r>
      <w:r w:rsidRPr="005F296C">
        <w:rPr>
          <w:rFonts w:ascii="Times New Roman" w:eastAsia="UtopiaStd-Regular" w:hAnsi="Times New Roman" w:cs="Times New Roman"/>
          <w:b/>
          <w:color w:val="000000"/>
          <w:kern w:val="0"/>
          <w:sz w:val="13"/>
          <w:szCs w:val="13"/>
          <w:vertAlign w:val="superscript"/>
        </w:rPr>
        <w:t>2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>;</w:t>
      </w:r>
      <w:r w:rsidRPr="005F296C">
        <w:rPr>
          <w:rFonts w:ascii="Times New Roman" w:hAnsi="Times New Roman" w:cs="Times New Roman"/>
          <w:b/>
          <w:sz w:val="13"/>
          <w:szCs w:val="13"/>
        </w:rPr>
        <w:t xml:space="preserve">  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 xml:space="preserve">eGFR, estimated glomerular ﬁltration rate; APACHE II, Acute Physiology and Chronic Health Evaluation score; </w:t>
      </w:r>
      <w:r w:rsidRPr="005F296C">
        <w:rPr>
          <w:rFonts w:ascii="Times New Roman" w:hAnsi="Times New Roman" w:cs="Times New Roman"/>
          <w:b/>
          <w:sz w:val="13"/>
          <w:szCs w:val="13"/>
        </w:rPr>
        <w:t>sCr, serum creatinine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>; sCysC, serum cystatin C; H</w:t>
      </w:r>
      <w:r w:rsidRPr="005F296C">
        <w:rPr>
          <w:rFonts w:ascii="Times New Roman" w:hAnsi="Times New Roman" w:cs="Times New Roman"/>
          <w:b/>
          <w:sz w:val="13"/>
          <w:szCs w:val="13"/>
        </w:rPr>
        <w:t>bA1c</w:t>
      </w:r>
      <w:r w:rsidRPr="005F296C"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,</w:t>
      </w:r>
      <w:r w:rsidRPr="005F296C">
        <w:rPr>
          <w:rFonts w:ascii="Times New Roman" w:hAnsi="Times New Roman" w:cs="Times New Roman"/>
          <w:b/>
          <w:sz w:val="13"/>
          <w:szCs w:val="13"/>
        </w:rPr>
        <w:t xml:space="preserve"> glycosylated haemoglobin</w:t>
      </w:r>
      <w:r w:rsidRPr="005F296C">
        <w:rPr>
          <w:rFonts w:ascii="Times New Roman" w:hAnsi="Times New Roman" w:cs="Times New Roman"/>
          <w:b/>
          <w:kern w:val="0"/>
          <w:sz w:val="13"/>
          <w:szCs w:val="13"/>
        </w:rPr>
        <w:t>.</w:t>
      </w:r>
    </w:p>
    <w:p w:rsidR="001005AD" w:rsidRPr="001005AD" w:rsidRDefault="001005AD" w:rsidP="00541E5C">
      <w:pPr>
        <w:rPr>
          <w:rFonts w:ascii="Times New Roman" w:hAnsi="Times New Roman" w:cs="Times New Roman"/>
          <w:b/>
          <w:kern w:val="0"/>
          <w:sz w:val="13"/>
          <w:szCs w:val="13"/>
        </w:rPr>
      </w:pPr>
      <w:r w:rsidRPr="00F773D0">
        <w:rPr>
          <w:rFonts w:ascii="Times New Roman" w:hAnsi="Times New Roman" w:cs="Times New Roman"/>
          <w:b/>
          <w:kern w:val="0"/>
          <w:sz w:val="13"/>
          <w:szCs w:val="13"/>
        </w:rPr>
        <w:t>The non-normally distributed continuous variables are expressed as median (25th percentile to 75th percentile [interquartile range]). Categorical variables are expressed as n (%).</w:t>
      </w:r>
    </w:p>
    <w:p w:rsidR="005F296C" w:rsidRPr="005F296C" w:rsidRDefault="0083779A" w:rsidP="00541E5C">
      <w:pPr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</w:pPr>
      <w:r>
        <w:rPr>
          <w:rFonts w:ascii="Times New Roman" w:hAnsi="Times New Roman" w:cs="Times New Roman"/>
          <w:b/>
          <w:color w:val="000000"/>
          <w:kern w:val="0"/>
          <w:sz w:val="13"/>
          <w:szCs w:val="13"/>
        </w:rPr>
        <w:t>P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 xml:space="preserve">atients </w:t>
      </w:r>
      <w:r w:rsidR="009E003D" w:rsidRPr="009E003D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without established AKI</w:t>
      </w:r>
      <w:r w:rsidR="009E003D">
        <w:rPr>
          <w:rFonts w:ascii="Times New Roman" w:hAnsi="Times New Roman" w:cs="Times New Roman"/>
          <w:b/>
          <w:kern w:val="0"/>
          <w:sz w:val="13"/>
          <w:szCs w:val="13"/>
        </w:rPr>
        <w:t xml:space="preserve"> </w:t>
      </w:r>
      <w:r>
        <w:rPr>
          <w:rFonts w:ascii="Times New Roman" w:hAnsi="Times New Roman" w:cs="Times New Roman"/>
          <w:b/>
          <w:kern w:val="0"/>
          <w:sz w:val="13"/>
          <w:szCs w:val="13"/>
        </w:rPr>
        <w:t>were stratified into 4 quartiles according to serum glucose at ICU admission.</w:t>
      </w:r>
      <w:r>
        <w:rPr>
          <w:rFonts w:ascii="Times New Roman" w:hAnsi="Times New Roman" w:cs="Times New Roman" w:hint="eastAsia"/>
          <w:b/>
          <w:kern w:val="0"/>
          <w:sz w:val="13"/>
          <w:szCs w:val="13"/>
        </w:rPr>
        <w:t xml:space="preserve"> </w:t>
      </w:r>
      <w:r w:rsidR="005F296C" w:rsidRPr="005F296C">
        <w:rPr>
          <w:rFonts w:ascii="Times New Roman" w:hAnsi="Times New Roman" w:cs="Times New Roman"/>
          <w:b/>
          <w:sz w:val="13"/>
          <w:szCs w:val="13"/>
        </w:rPr>
        <w:t xml:space="preserve">Quartile cut points for </w:t>
      </w:r>
      <w:r w:rsidR="005F296C" w:rsidRPr="005F296C">
        <w:rPr>
          <w:rFonts w:ascii="Times New Roman" w:hAnsi="Times New Roman" w:cs="Times New Roman"/>
          <w:b/>
          <w:kern w:val="0"/>
          <w:sz w:val="13"/>
          <w:szCs w:val="13"/>
        </w:rPr>
        <w:t>serum glucose</w:t>
      </w:r>
      <w:r w:rsidR="005F296C" w:rsidRPr="005F296C">
        <w:rPr>
          <w:rFonts w:ascii="Times New Roman" w:hAnsi="Times New Roman" w:cs="Times New Roman"/>
          <w:b/>
          <w:sz w:val="13"/>
          <w:szCs w:val="13"/>
        </w:rPr>
        <w:t xml:space="preserve"> at ICU admission wer</w:t>
      </w:r>
      <w:r w:rsidR="009531BC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e 104.3</w:t>
      </w:r>
      <w:r w:rsidR="009531BC"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, </w:t>
      </w:r>
      <w:r w:rsidR="009531BC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121.9</w:t>
      </w:r>
      <w:r w:rsidR="009531BC"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, and </w:t>
      </w:r>
      <w:r w:rsidR="009531BC">
        <w:rPr>
          <w:rFonts w:ascii="Times New Roman" w:hAnsi="Times New Roman" w:cs="Times New Roman"/>
          <w:b/>
          <w:color w:val="000000" w:themeColor="text1"/>
          <w:sz w:val="13"/>
          <w:szCs w:val="13"/>
        </w:rPr>
        <w:t>148.5</w:t>
      </w:r>
      <w:r w:rsidR="009531BC" w:rsidRPr="00BA1845">
        <w:rPr>
          <w:rFonts w:ascii="Times New Roman" w:hAnsi="Times New Roman" w:cs="Times New Roman"/>
          <w:b/>
          <w:color w:val="000000" w:themeColor="text1"/>
          <w:sz w:val="13"/>
          <w:szCs w:val="13"/>
        </w:rPr>
        <w:t xml:space="preserve"> mg/dl.</w:t>
      </w:r>
    </w:p>
    <w:p w:rsidR="00834684" w:rsidRPr="00834684" w:rsidRDefault="00834684" w:rsidP="00541E5C">
      <w:pPr>
        <w:rPr>
          <w:rFonts w:ascii="Times New Roman" w:hAnsi="Times New Roman" w:cs="Times New Roman"/>
          <w:b/>
          <w:sz w:val="13"/>
          <w:szCs w:val="13"/>
        </w:rPr>
      </w:pPr>
      <w:r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a</w:t>
      </w:r>
      <w:r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834684">
        <w:rPr>
          <w:rFonts w:ascii="Times New Roman" w:hAnsi="Times New Roman" w:cs="Times New Roman"/>
          <w:b/>
          <w:sz w:val="13"/>
          <w:szCs w:val="13"/>
        </w:rPr>
        <w:t xml:space="preserve">Quartile IV; </w:t>
      </w:r>
      <w:r w:rsidR="00EB0C08"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b</w:t>
      </w:r>
      <w:r w:rsidR="00EB0C08"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="00EB0C08"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EB0C08" w:rsidRPr="00834684">
        <w:rPr>
          <w:rFonts w:ascii="Times New Roman" w:hAnsi="Times New Roman" w:cs="Times New Roman"/>
          <w:b/>
          <w:sz w:val="13"/>
          <w:szCs w:val="13"/>
        </w:rPr>
        <w:t xml:space="preserve">Quartile II; </w:t>
      </w:r>
      <w:r w:rsidR="00EB0C08"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c</w:t>
      </w:r>
      <w:r w:rsidR="00EB0C08"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="00EB0C08"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EB0C08" w:rsidRPr="00834684">
        <w:rPr>
          <w:rFonts w:ascii="Times New Roman" w:hAnsi="Times New Roman" w:cs="Times New Roman"/>
          <w:b/>
          <w:sz w:val="13"/>
          <w:szCs w:val="13"/>
        </w:rPr>
        <w:t xml:space="preserve">Quartile III, and Quartile IV; </w:t>
      </w:r>
      <w:r w:rsidR="00EB0C08"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d</w:t>
      </w:r>
      <w:r w:rsidR="00EB0C08"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="00EB0C08"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="00EB0C08" w:rsidRPr="00834684">
        <w:rPr>
          <w:rFonts w:ascii="Times New Roman" w:hAnsi="Times New Roman" w:cs="Times New Roman"/>
          <w:b/>
          <w:sz w:val="13"/>
          <w:szCs w:val="13"/>
        </w:rPr>
        <w:t>Quartile II, Quartile III, and Quartile IV;</w:t>
      </w:r>
      <w:r w:rsidRPr="00834684">
        <w:rPr>
          <w:rFonts w:ascii="Times New Roman" w:hAnsi="Times New Roman" w:cs="Times New Roman"/>
          <w:b/>
          <w:sz w:val="13"/>
          <w:szCs w:val="13"/>
        </w:rPr>
        <w:t xml:space="preserve"> </w:t>
      </w:r>
      <w:r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 xml:space="preserve">e </w:t>
      </w:r>
      <w:r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>P</w:t>
      </w:r>
      <w:r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834684">
        <w:rPr>
          <w:rFonts w:ascii="Times New Roman" w:hAnsi="Times New Roman" w:cs="Times New Roman"/>
          <w:b/>
          <w:sz w:val="13"/>
          <w:szCs w:val="13"/>
        </w:rPr>
        <w:t xml:space="preserve">Quartile I, Quartile III, and Quartile IV; </w:t>
      </w:r>
      <w:r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f</w:t>
      </w:r>
      <w:r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834684">
        <w:rPr>
          <w:rFonts w:ascii="Times New Roman" w:hAnsi="Times New Roman" w:cs="Times New Roman"/>
          <w:b/>
          <w:kern w:val="0"/>
          <w:sz w:val="13"/>
          <w:szCs w:val="13"/>
        </w:rPr>
        <w:t xml:space="preserve">&lt;0.05 vs. </w:t>
      </w:r>
      <w:r w:rsidRPr="00834684">
        <w:rPr>
          <w:rFonts w:ascii="Times New Roman" w:hAnsi="Times New Roman" w:cs="Times New Roman"/>
          <w:b/>
          <w:sz w:val="13"/>
          <w:szCs w:val="13"/>
        </w:rPr>
        <w:t xml:space="preserve">Quartile I, Quartile II, and Quartile IV; </w:t>
      </w:r>
      <w:r w:rsidRPr="00834684">
        <w:rPr>
          <w:rFonts w:ascii="Times New Roman" w:hAnsi="Times New Roman" w:cs="Times New Roman"/>
          <w:b/>
          <w:iCs/>
          <w:kern w:val="0"/>
          <w:sz w:val="13"/>
          <w:szCs w:val="13"/>
          <w:vertAlign w:val="superscript"/>
        </w:rPr>
        <w:t>g</w:t>
      </w:r>
      <w:r w:rsidRPr="00834684">
        <w:rPr>
          <w:rFonts w:ascii="Times New Roman" w:hAnsi="Times New Roman" w:cs="Times New Roman"/>
          <w:b/>
          <w:i/>
          <w:iCs/>
          <w:kern w:val="0"/>
          <w:sz w:val="13"/>
          <w:szCs w:val="13"/>
        </w:rPr>
        <w:t xml:space="preserve">P </w:t>
      </w:r>
      <w:r w:rsidRPr="00834684">
        <w:rPr>
          <w:rFonts w:ascii="Times New Roman" w:hAnsi="Times New Roman" w:cs="Times New Roman"/>
          <w:b/>
          <w:kern w:val="0"/>
          <w:sz w:val="13"/>
          <w:szCs w:val="13"/>
        </w:rPr>
        <w:t>&lt;0.05 vs.</w:t>
      </w:r>
      <w:r w:rsidRPr="00834684">
        <w:rPr>
          <w:rFonts w:ascii="Times New Roman" w:hAnsi="Times New Roman" w:cs="Times New Roman"/>
          <w:b/>
          <w:sz w:val="13"/>
          <w:szCs w:val="13"/>
        </w:rPr>
        <w:t xml:space="preserve"> Quartile I, Quartile II, and Quartile III. </w:t>
      </w:r>
    </w:p>
    <w:p w:rsidR="005F296C" w:rsidRPr="00834684" w:rsidRDefault="005F296C" w:rsidP="00541E5C"/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p w:rsidR="005F296C" w:rsidRDefault="005F296C" w:rsidP="00541E5C">
      <w:pPr>
        <w:ind w:left="65" w:hangingChars="50" w:hanging="65"/>
        <w:rPr>
          <w:rFonts w:ascii="Times New Roman" w:hAnsi="Times New Roman" w:cs="Times New Roman"/>
          <w:b/>
          <w:sz w:val="13"/>
          <w:szCs w:val="13"/>
        </w:rPr>
      </w:pPr>
    </w:p>
    <w:sectPr w:rsidR="005F2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F51" w:rsidRDefault="003A5F51" w:rsidP="00A21764">
      <w:r>
        <w:separator/>
      </w:r>
    </w:p>
  </w:endnote>
  <w:endnote w:type="continuationSeparator" w:id="0">
    <w:p w:rsidR="003A5F51" w:rsidRDefault="003A5F51" w:rsidP="00A2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UtopiaStd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F51" w:rsidRDefault="003A5F51" w:rsidP="00A21764">
      <w:r>
        <w:separator/>
      </w:r>
    </w:p>
  </w:footnote>
  <w:footnote w:type="continuationSeparator" w:id="0">
    <w:p w:rsidR="003A5F51" w:rsidRDefault="003A5F51" w:rsidP="00A2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73"/>
    <w:rsid w:val="00005A32"/>
    <w:rsid w:val="00012214"/>
    <w:rsid w:val="000172C8"/>
    <w:rsid w:val="000231E1"/>
    <w:rsid w:val="00041C0D"/>
    <w:rsid w:val="00045912"/>
    <w:rsid w:val="00046DC8"/>
    <w:rsid w:val="0005337D"/>
    <w:rsid w:val="00061AEF"/>
    <w:rsid w:val="00062077"/>
    <w:rsid w:val="00064018"/>
    <w:rsid w:val="00067B41"/>
    <w:rsid w:val="00076B09"/>
    <w:rsid w:val="00096901"/>
    <w:rsid w:val="00097857"/>
    <w:rsid w:val="000B5E15"/>
    <w:rsid w:val="000B6BB9"/>
    <w:rsid w:val="000B7B12"/>
    <w:rsid w:val="000D2CCA"/>
    <w:rsid w:val="000E3624"/>
    <w:rsid w:val="000F3CE2"/>
    <w:rsid w:val="000F45DB"/>
    <w:rsid w:val="000F767E"/>
    <w:rsid w:val="001005AD"/>
    <w:rsid w:val="00101333"/>
    <w:rsid w:val="001067A4"/>
    <w:rsid w:val="001200BB"/>
    <w:rsid w:val="00121AF3"/>
    <w:rsid w:val="00122DD0"/>
    <w:rsid w:val="00122DF3"/>
    <w:rsid w:val="001240F8"/>
    <w:rsid w:val="001255C6"/>
    <w:rsid w:val="00127FBB"/>
    <w:rsid w:val="00130505"/>
    <w:rsid w:val="00130A5E"/>
    <w:rsid w:val="001375CD"/>
    <w:rsid w:val="00141A3B"/>
    <w:rsid w:val="00144F77"/>
    <w:rsid w:val="001473CB"/>
    <w:rsid w:val="00156B15"/>
    <w:rsid w:val="001678C1"/>
    <w:rsid w:val="00175C56"/>
    <w:rsid w:val="001820D5"/>
    <w:rsid w:val="001856BA"/>
    <w:rsid w:val="001A39A6"/>
    <w:rsid w:val="001A3D7D"/>
    <w:rsid w:val="001B7304"/>
    <w:rsid w:val="001B7568"/>
    <w:rsid w:val="001C1801"/>
    <w:rsid w:val="001C1B6B"/>
    <w:rsid w:val="001C23E9"/>
    <w:rsid w:val="001C2ED4"/>
    <w:rsid w:val="001C6137"/>
    <w:rsid w:val="001D6270"/>
    <w:rsid w:val="001E1EC6"/>
    <w:rsid w:val="001F014D"/>
    <w:rsid w:val="001F3E38"/>
    <w:rsid w:val="001F4ED0"/>
    <w:rsid w:val="002026A0"/>
    <w:rsid w:val="002035E2"/>
    <w:rsid w:val="002038EC"/>
    <w:rsid w:val="00214A2E"/>
    <w:rsid w:val="0021543A"/>
    <w:rsid w:val="00216113"/>
    <w:rsid w:val="002217E6"/>
    <w:rsid w:val="0022544F"/>
    <w:rsid w:val="00225911"/>
    <w:rsid w:val="00230D36"/>
    <w:rsid w:val="00234A1A"/>
    <w:rsid w:val="002377C0"/>
    <w:rsid w:val="00237CC6"/>
    <w:rsid w:val="00240CF3"/>
    <w:rsid w:val="00247BF5"/>
    <w:rsid w:val="002556AC"/>
    <w:rsid w:val="00257746"/>
    <w:rsid w:val="00265425"/>
    <w:rsid w:val="00265B21"/>
    <w:rsid w:val="00270CB9"/>
    <w:rsid w:val="002720DD"/>
    <w:rsid w:val="00273247"/>
    <w:rsid w:val="00280AD2"/>
    <w:rsid w:val="0028405E"/>
    <w:rsid w:val="0028411C"/>
    <w:rsid w:val="0028622D"/>
    <w:rsid w:val="002910FA"/>
    <w:rsid w:val="00291985"/>
    <w:rsid w:val="00296589"/>
    <w:rsid w:val="002A7A01"/>
    <w:rsid w:val="002B0CE4"/>
    <w:rsid w:val="002B6983"/>
    <w:rsid w:val="002B7632"/>
    <w:rsid w:val="002C087B"/>
    <w:rsid w:val="002D0A54"/>
    <w:rsid w:val="002E63FB"/>
    <w:rsid w:val="002F0745"/>
    <w:rsid w:val="002F4C45"/>
    <w:rsid w:val="002F7443"/>
    <w:rsid w:val="00311DBD"/>
    <w:rsid w:val="00312A68"/>
    <w:rsid w:val="00313BF6"/>
    <w:rsid w:val="0032000A"/>
    <w:rsid w:val="00344AEE"/>
    <w:rsid w:val="003567EE"/>
    <w:rsid w:val="00365405"/>
    <w:rsid w:val="003673FC"/>
    <w:rsid w:val="00381796"/>
    <w:rsid w:val="00392B68"/>
    <w:rsid w:val="0039472D"/>
    <w:rsid w:val="00394BF7"/>
    <w:rsid w:val="003A56E4"/>
    <w:rsid w:val="003A5F51"/>
    <w:rsid w:val="003B4B86"/>
    <w:rsid w:val="003B50C8"/>
    <w:rsid w:val="003B5636"/>
    <w:rsid w:val="003B7B55"/>
    <w:rsid w:val="003C1275"/>
    <w:rsid w:val="003C742A"/>
    <w:rsid w:val="003D41F2"/>
    <w:rsid w:val="003E40D0"/>
    <w:rsid w:val="003F468A"/>
    <w:rsid w:val="003F52AC"/>
    <w:rsid w:val="00403B77"/>
    <w:rsid w:val="00406AFA"/>
    <w:rsid w:val="004150B7"/>
    <w:rsid w:val="00415392"/>
    <w:rsid w:val="00415759"/>
    <w:rsid w:val="004201C9"/>
    <w:rsid w:val="00424540"/>
    <w:rsid w:val="00425E39"/>
    <w:rsid w:val="00436443"/>
    <w:rsid w:val="00447924"/>
    <w:rsid w:val="00455AE7"/>
    <w:rsid w:val="0045722F"/>
    <w:rsid w:val="004675A9"/>
    <w:rsid w:val="00482690"/>
    <w:rsid w:val="00482F09"/>
    <w:rsid w:val="0048473F"/>
    <w:rsid w:val="00492E41"/>
    <w:rsid w:val="004A3A13"/>
    <w:rsid w:val="004A55CA"/>
    <w:rsid w:val="004B3F11"/>
    <w:rsid w:val="004C0ABB"/>
    <w:rsid w:val="004C442A"/>
    <w:rsid w:val="004C6892"/>
    <w:rsid w:val="004E506B"/>
    <w:rsid w:val="00506439"/>
    <w:rsid w:val="00514EC0"/>
    <w:rsid w:val="00520F22"/>
    <w:rsid w:val="00522373"/>
    <w:rsid w:val="00523F08"/>
    <w:rsid w:val="005244F2"/>
    <w:rsid w:val="00530E92"/>
    <w:rsid w:val="00535EC0"/>
    <w:rsid w:val="005364FB"/>
    <w:rsid w:val="00541E5C"/>
    <w:rsid w:val="00545A55"/>
    <w:rsid w:val="00563F16"/>
    <w:rsid w:val="00564ECD"/>
    <w:rsid w:val="0056569F"/>
    <w:rsid w:val="00575FB8"/>
    <w:rsid w:val="00594FAB"/>
    <w:rsid w:val="005B09D9"/>
    <w:rsid w:val="005B1575"/>
    <w:rsid w:val="005B30C4"/>
    <w:rsid w:val="005C114C"/>
    <w:rsid w:val="005C7823"/>
    <w:rsid w:val="005D728F"/>
    <w:rsid w:val="005D7EB4"/>
    <w:rsid w:val="005E529B"/>
    <w:rsid w:val="005F2770"/>
    <w:rsid w:val="005F296C"/>
    <w:rsid w:val="005F2A6E"/>
    <w:rsid w:val="005F57E8"/>
    <w:rsid w:val="00600728"/>
    <w:rsid w:val="006021AF"/>
    <w:rsid w:val="006062CF"/>
    <w:rsid w:val="0061271D"/>
    <w:rsid w:val="00613375"/>
    <w:rsid w:val="00624F61"/>
    <w:rsid w:val="0062661E"/>
    <w:rsid w:val="00631090"/>
    <w:rsid w:val="00632CED"/>
    <w:rsid w:val="006360FD"/>
    <w:rsid w:val="006432E1"/>
    <w:rsid w:val="00655D8E"/>
    <w:rsid w:val="00662228"/>
    <w:rsid w:val="00680BC0"/>
    <w:rsid w:val="00690C3B"/>
    <w:rsid w:val="00693D3E"/>
    <w:rsid w:val="00694BCD"/>
    <w:rsid w:val="00695B0B"/>
    <w:rsid w:val="006A2E20"/>
    <w:rsid w:val="006B410C"/>
    <w:rsid w:val="006B5241"/>
    <w:rsid w:val="006C0F8E"/>
    <w:rsid w:val="006D2C5A"/>
    <w:rsid w:val="006D7426"/>
    <w:rsid w:val="006E53A3"/>
    <w:rsid w:val="006F23F5"/>
    <w:rsid w:val="00707B79"/>
    <w:rsid w:val="00723602"/>
    <w:rsid w:val="007330F6"/>
    <w:rsid w:val="00753C21"/>
    <w:rsid w:val="0075758E"/>
    <w:rsid w:val="00776B98"/>
    <w:rsid w:val="007862B0"/>
    <w:rsid w:val="007869FE"/>
    <w:rsid w:val="007906DC"/>
    <w:rsid w:val="007A0183"/>
    <w:rsid w:val="007A0213"/>
    <w:rsid w:val="007A2690"/>
    <w:rsid w:val="007A56B5"/>
    <w:rsid w:val="007B78A7"/>
    <w:rsid w:val="007C0589"/>
    <w:rsid w:val="007C3254"/>
    <w:rsid w:val="007C35C2"/>
    <w:rsid w:val="007D5984"/>
    <w:rsid w:val="007F2F34"/>
    <w:rsid w:val="0080150E"/>
    <w:rsid w:val="00816C0C"/>
    <w:rsid w:val="00822960"/>
    <w:rsid w:val="00825FFC"/>
    <w:rsid w:val="008313BE"/>
    <w:rsid w:val="00831C54"/>
    <w:rsid w:val="00834684"/>
    <w:rsid w:val="0083779A"/>
    <w:rsid w:val="00847A55"/>
    <w:rsid w:val="00852292"/>
    <w:rsid w:val="0086098A"/>
    <w:rsid w:val="008759B1"/>
    <w:rsid w:val="00880436"/>
    <w:rsid w:val="00883406"/>
    <w:rsid w:val="008936A3"/>
    <w:rsid w:val="00896E70"/>
    <w:rsid w:val="008979A2"/>
    <w:rsid w:val="00897E02"/>
    <w:rsid w:val="008A4E2D"/>
    <w:rsid w:val="008B41C1"/>
    <w:rsid w:val="008C0114"/>
    <w:rsid w:val="008C2AFE"/>
    <w:rsid w:val="008C3F21"/>
    <w:rsid w:val="008C52D6"/>
    <w:rsid w:val="008C6DDC"/>
    <w:rsid w:val="008D1D10"/>
    <w:rsid w:val="008D5BDE"/>
    <w:rsid w:val="008E1186"/>
    <w:rsid w:val="008E2809"/>
    <w:rsid w:val="008E3782"/>
    <w:rsid w:val="009010DD"/>
    <w:rsid w:val="00902C1B"/>
    <w:rsid w:val="00920C39"/>
    <w:rsid w:val="00922B35"/>
    <w:rsid w:val="009269C2"/>
    <w:rsid w:val="0092775B"/>
    <w:rsid w:val="00927D02"/>
    <w:rsid w:val="009374CF"/>
    <w:rsid w:val="009530DE"/>
    <w:rsid w:val="009531BC"/>
    <w:rsid w:val="00962824"/>
    <w:rsid w:val="009638D3"/>
    <w:rsid w:val="00966843"/>
    <w:rsid w:val="00987D10"/>
    <w:rsid w:val="00987EC5"/>
    <w:rsid w:val="009978B5"/>
    <w:rsid w:val="009B0244"/>
    <w:rsid w:val="009C49DC"/>
    <w:rsid w:val="009C529B"/>
    <w:rsid w:val="009C5EE6"/>
    <w:rsid w:val="009D2EC8"/>
    <w:rsid w:val="009E003D"/>
    <w:rsid w:val="00A12B7D"/>
    <w:rsid w:val="00A21764"/>
    <w:rsid w:val="00A22375"/>
    <w:rsid w:val="00A2726F"/>
    <w:rsid w:val="00A34EFF"/>
    <w:rsid w:val="00A37F0E"/>
    <w:rsid w:val="00A554A6"/>
    <w:rsid w:val="00A759D5"/>
    <w:rsid w:val="00A842A4"/>
    <w:rsid w:val="00A85B2E"/>
    <w:rsid w:val="00A85C01"/>
    <w:rsid w:val="00A870E0"/>
    <w:rsid w:val="00A97E95"/>
    <w:rsid w:val="00AB6423"/>
    <w:rsid w:val="00AC4CEF"/>
    <w:rsid w:val="00AC5F54"/>
    <w:rsid w:val="00AE0260"/>
    <w:rsid w:val="00AE0A5D"/>
    <w:rsid w:val="00AE186A"/>
    <w:rsid w:val="00AE5FDF"/>
    <w:rsid w:val="00AE6B32"/>
    <w:rsid w:val="00AE7DE0"/>
    <w:rsid w:val="00AF1E69"/>
    <w:rsid w:val="00B13FB6"/>
    <w:rsid w:val="00B20A12"/>
    <w:rsid w:val="00B36A92"/>
    <w:rsid w:val="00B427BD"/>
    <w:rsid w:val="00B44AEE"/>
    <w:rsid w:val="00B50C55"/>
    <w:rsid w:val="00B51921"/>
    <w:rsid w:val="00B553C2"/>
    <w:rsid w:val="00B56B7A"/>
    <w:rsid w:val="00B74C2F"/>
    <w:rsid w:val="00B752DA"/>
    <w:rsid w:val="00B81D57"/>
    <w:rsid w:val="00B82801"/>
    <w:rsid w:val="00B85C71"/>
    <w:rsid w:val="00B9590A"/>
    <w:rsid w:val="00B97632"/>
    <w:rsid w:val="00BA286E"/>
    <w:rsid w:val="00BA3F3E"/>
    <w:rsid w:val="00BA60BA"/>
    <w:rsid w:val="00BA6966"/>
    <w:rsid w:val="00BA6C07"/>
    <w:rsid w:val="00BB06CB"/>
    <w:rsid w:val="00BB19E5"/>
    <w:rsid w:val="00BB772E"/>
    <w:rsid w:val="00BC2928"/>
    <w:rsid w:val="00BC60B0"/>
    <w:rsid w:val="00BF48D0"/>
    <w:rsid w:val="00C07640"/>
    <w:rsid w:val="00C07AFF"/>
    <w:rsid w:val="00C13FF9"/>
    <w:rsid w:val="00C17395"/>
    <w:rsid w:val="00C27147"/>
    <w:rsid w:val="00C36649"/>
    <w:rsid w:val="00C40CDC"/>
    <w:rsid w:val="00C42939"/>
    <w:rsid w:val="00C43104"/>
    <w:rsid w:val="00C5241B"/>
    <w:rsid w:val="00C524A5"/>
    <w:rsid w:val="00C548A2"/>
    <w:rsid w:val="00C57E6B"/>
    <w:rsid w:val="00C601D5"/>
    <w:rsid w:val="00C725E4"/>
    <w:rsid w:val="00C73ABA"/>
    <w:rsid w:val="00C7576B"/>
    <w:rsid w:val="00C75C08"/>
    <w:rsid w:val="00C82371"/>
    <w:rsid w:val="00C83569"/>
    <w:rsid w:val="00C84435"/>
    <w:rsid w:val="00C9191B"/>
    <w:rsid w:val="00C93461"/>
    <w:rsid w:val="00CB1F46"/>
    <w:rsid w:val="00CB3F19"/>
    <w:rsid w:val="00CC2065"/>
    <w:rsid w:val="00CC3F59"/>
    <w:rsid w:val="00CD6D9D"/>
    <w:rsid w:val="00CE635C"/>
    <w:rsid w:val="00CF210B"/>
    <w:rsid w:val="00CF6831"/>
    <w:rsid w:val="00D03715"/>
    <w:rsid w:val="00D04288"/>
    <w:rsid w:val="00D15A49"/>
    <w:rsid w:val="00D2095D"/>
    <w:rsid w:val="00D24B0C"/>
    <w:rsid w:val="00D2779D"/>
    <w:rsid w:val="00D31C8E"/>
    <w:rsid w:val="00D331FD"/>
    <w:rsid w:val="00D40CBE"/>
    <w:rsid w:val="00D56A93"/>
    <w:rsid w:val="00D64728"/>
    <w:rsid w:val="00D7156F"/>
    <w:rsid w:val="00D85892"/>
    <w:rsid w:val="00D902D9"/>
    <w:rsid w:val="00D917A3"/>
    <w:rsid w:val="00D9528A"/>
    <w:rsid w:val="00DA3A85"/>
    <w:rsid w:val="00DB202A"/>
    <w:rsid w:val="00DB228F"/>
    <w:rsid w:val="00DB5084"/>
    <w:rsid w:val="00DC3652"/>
    <w:rsid w:val="00DC5CEC"/>
    <w:rsid w:val="00DD28CA"/>
    <w:rsid w:val="00DF6F08"/>
    <w:rsid w:val="00E1239F"/>
    <w:rsid w:val="00E22EE9"/>
    <w:rsid w:val="00E26DD9"/>
    <w:rsid w:val="00E32EF8"/>
    <w:rsid w:val="00E42DDC"/>
    <w:rsid w:val="00E44376"/>
    <w:rsid w:val="00E52B97"/>
    <w:rsid w:val="00E5721E"/>
    <w:rsid w:val="00E60125"/>
    <w:rsid w:val="00E6263B"/>
    <w:rsid w:val="00E6308C"/>
    <w:rsid w:val="00E65DBF"/>
    <w:rsid w:val="00E77D7E"/>
    <w:rsid w:val="00E94D72"/>
    <w:rsid w:val="00EA185A"/>
    <w:rsid w:val="00EA2631"/>
    <w:rsid w:val="00EB0C08"/>
    <w:rsid w:val="00EC0FB0"/>
    <w:rsid w:val="00EC1470"/>
    <w:rsid w:val="00EC16EE"/>
    <w:rsid w:val="00EC3874"/>
    <w:rsid w:val="00ED307A"/>
    <w:rsid w:val="00ED3A7C"/>
    <w:rsid w:val="00ED4B87"/>
    <w:rsid w:val="00EE0E66"/>
    <w:rsid w:val="00EE3985"/>
    <w:rsid w:val="00EF3D52"/>
    <w:rsid w:val="00EF4BC0"/>
    <w:rsid w:val="00F00391"/>
    <w:rsid w:val="00F14A0C"/>
    <w:rsid w:val="00F20C81"/>
    <w:rsid w:val="00F23122"/>
    <w:rsid w:val="00F27482"/>
    <w:rsid w:val="00F35018"/>
    <w:rsid w:val="00F37CEE"/>
    <w:rsid w:val="00F541BB"/>
    <w:rsid w:val="00F553DC"/>
    <w:rsid w:val="00F60203"/>
    <w:rsid w:val="00F65D17"/>
    <w:rsid w:val="00F66CD1"/>
    <w:rsid w:val="00F72752"/>
    <w:rsid w:val="00F811D2"/>
    <w:rsid w:val="00F92448"/>
    <w:rsid w:val="00FA04EA"/>
    <w:rsid w:val="00FA26E2"/>
    <w:rsid w:val="00FA27A9"/>
    <w:rsid w:val="00FA57EC"/>
    <w:rsid w:val="00FB32F6"/>
    <w:rsid w:val="00FB6313"/>
    <w:rsid w:val="00FC11DF"/>
    <w:rsid w:val="00FC1F07"/>
    <w:rsid w:val="00FC5B0D"/>
    <w:rsid w:val="00FC6180"/>
    <w:rsid w:val="00FD40EB"/>
    <w:rsid w:val="00FE1E80"/>
    <w:rsid w:val="00FE56FE"/>
    <w:rsid w:val="00FF1FD9"/>
    <w:rsid w:val="00FF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F7B2CD-BBF1-487E-8BCF-1260BD48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17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ccudeng</cp:lastModifiedBy>
  <cp:revision>376</cp:revision>
  <dcterms:created xsi:type="dcterms:W3CDTF">2017-04-07T02:26:00Z</dcterms:created>
  <dcterms:modified xsi:type="dcterms:W3CDTF">2018-12-28T08:26:00Z</dcterms:modified>
</cp:coreProperties>
</file>